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3.  Characteristics of patients with osteomyelitis versus patients with other acute onset musculoskeletal features on admission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  <w:t>_______________________________________________________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                         Osteomyelitis</w:t>
        <w:tab/>
        <w:t xml:space="preserve">  Septic arthritis </w:t>
        <w:tab/>
        <w:t xml:space="preserve">          P-value vs.       </w:t>
        <w:tab/>
        <w:t>Non infectious      P-value</w:t>
        <w:tab/>
        <w:t>vs.</w:t>
        <w:tab/>
        <w:t>Other</w:t>
        <w:tab/>
        <w:tab/>
        <w:t>P-value v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                  </w:t>
      </w:r>
      <w:r>
        <w:rPr>
          <w:lang w:val="en-US"/>
        </w:rPr>
        <w:t>(n=37)               (n=7) or infection         septic arthritis or</w:t>
        <w:tab/>
        <w:t xml:space="preserve">arthritis </w:t>
        <w:tab/>
        <w:t xml:space="preserve">             </w:t>
        <w:tab/>
        <w:t xml:space="preserve"> non infectious     (n=168)</w:t>
        <w:tab/>
        <w:tab/>
        <w:t>other</w:t>
      </w:r>
    </w:p>
    <w:p>
      <w:pPr>
        <w:pStyle w:val="Normal"/>
        <w:ind w:left="2832" w:firstLine="708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of skin (n = 19)</w:t>
        <w:tab/>
        <w:t xml:space="preserve">          infection of skin</w:t>
        <w:tab/>
        <w:t>(n=198)</w:t>
        <w:tab/>
        <w:tab/>
        <w:t>arthritis</w:t>
        <w:tab/>
        <w:tab/>
      </w:r>
    </w:p>
    <w:p>
      <w:pPr>
        <w:pStyle w:val="Normal"/>
        <w:ind w:left="2832" w:firstLine="708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Girls, no. (%) </w:t>
        <w:tab/>
        <w:t xml:space="preserve">                      19 (51)</w:t>
        <w:tab/>
        <w:t xml:space="preserve">         8 (31)</w:t>
        <w:tab/>
        <w:t xml:space="preserve">           NS</w:t>
        <w:tab/>
        <w:tab/>
        <w:t>81 (41)</w:t>
        <w:tab/>
        <w:tab/>
        <w:t>NS</w:t>
        <w:tab/>
        <w:tab/>
        <w:t>82 (49)</w:t>
        <w:tab/>
        <w:tab/>
        <w:t>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>Age on admission, yrs              4.3 (1.6-14.9)       2.3 (1.1–4.8)</w:t>
        <w:tab/>
        <w:t xml:space="preserve">   NS</w:t>
        <w:tab/>
        <w:t xml:space="preserve">      5.2 (3.1-7.9)         NS</w:t>
        <w:tab/>
        <w:t xml:space="preserve">   5.5 (3.1-10.1)</w:t>
        <w:tab/>
        <w:t>NS</w:t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 xml:space="preserve">Duration of symptoms, </w:t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>days</w:t>
        <w:tab/>
        <w:t xml:space="preserve">    8 (4–49)              2 (1–6)</w:t>
        <w:tab/>
        <w:t xml:space="preserve">&lt; .001      </w:t>
        <w:tab/>
        <w:t xml:space="preserve">      3 (1-14)                 .001                    5 (1-47)</w:t>
        <w:tab/>
        <w:tab/>
        <w:t>NS</w:t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 xml:space="preserve">Duration from first visit </w:t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>by primary care physician,</w:t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>days                                            3 (0–12)              0 (0–0)</w:t>
        <w:tab/>
        <w:t xml:space="preserve"> &lt; .001      </w:t>
        <w:tab/>
        <w:t xml:space="preserve">        0 (0-2)                  .001</w:t>
        <w:tab/>
        <w:t xml:space="preserve">   1 (0-3)</w:t>
        <w:tab/>
        <w:tab/>
        <w:t>NS</w:t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>ESR                                           41 (27–52)</w:t>
        <w:tab/>
        <w:t xml:space="preserve">    43 (13–56)</w:t>
        <w:tab/>
        <w:t xml:space="preserve">  NS                            15 (7-29)           &lt; .001                  12 (6-26)</w:t>
        <w:tab/>
        <w:tab/>
        <w:t>&lt; .001</w:t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359" w:leader="none"/>
          <w:tab w:val="left" w:pos="3687" w:leader="none"/>
          <w:tab w:val="left" w:pos="5353" w:leader="none"/>
          <w:tab w:val="left" w:pos="6771" w:leader="none"/>
          <w:tab w:val="left" w:pos="8613" w:leader="none"/>
          <w:tab w:val="left" w:pos="9747" w:leader="none"/>
          <w:tab w:val="left" w:pos="10740" w:leader="none"/>
        </w:tabs>
        <w:rPr>
          <w:lang w:val="en-US"/>
        </w:rPr>
      </w:pPr>
      <w:r>
        <w:rPr>
          <w:lang w:val="en-US"/>
        </w:rPr>
        <w:t>CRP</w:t>
        <w:tab/>
        <w:t xml:space="preserve">    21 (5–44)</w:t>
        <w:tab/>
        <w:t xml:space="preserve">    30 (6–67)</w:t>
        <w:tab/>
        <w:t xml:space="preserve">  NS                             5 (2-18)            &lt; .001                   5 (1-16)</w:t>
        <w:tab/>
        <w:tab/>
        <w:t>&lt; .001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  <w:t>___________________________________________________________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  <w:t>All results presented as median (interquartile range) unless otherwise specified</w:t>
      </w:r>
    </w:p>
    <w:p>
      <w:pPr>
        <w:pStyle w:val="Normal"/>
        <w:rPr>
          <w:lang w:val="en-US"/>
        </w:rPr>
      </w:pPr>
      <w:r>
        <w:rPr>
          <w:lang w:val="en-US"/>
        </w:rPr>
        <w:t>P-values &lt; .01 were considered statistically significant</w:t>
      </w:r>
    </w:p>
    <w:p>
      <w:pPr>
        <w:pStyle w:val="Normal"/>
        <w:rPr>
          <w:lang w:val="en-US"/>
        </w:rPr>
      </w:pPr>
      <w:r>
        <w:rPr>
          <w:lang w:val="en-US"/>
        </w:rPr>
        <w:t>ESR = erythrocyte sedimentation rate (mm/hr); CRP = C-reactive protein (mg/L); NS = not significant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sectPr>
      <w:headerReference w:type="default" r:id="rId2"/>
      <w:type w:val="nextPage"/>
      <w:pgSz w:orient="landscape" w:w="16838" w:h="11906"/>
      <w:pgMar w:left="1412" w:right="1412" w:gutter="0" w:header="709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7:27:00Z</dcterms:created>
  <dc:creator>oriise</dc:creator>
  <dc:description/>
  <dc:language>en-US</dc:language>
  <cp:lastModifiedBy>oriise</cp:lastModifiedBy>
  <cp:lastPrinted>2008-04-29T09:08:00Z</cp:lastPrinted>
  <dcterms:modified xsi:type="dcterms:W3CDTF">2008-07-17T17:48:00Z</dcterms:modified>
  <cp:revision>5</cp:revision>
  <dc:subject/>
  <dc:title>Tabeller artikkel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7526018</vt:r8>
  </property>
  <property fmtid="{D5CDD505-2E9C-101B-9397-08002B2CF9AE}" pid="3" name="_AuthorEmail">
    <vt:lpwstr>Oystein.Riise@rikshospitalet.no</vt:lpwstr>
  </property>
  <property fmtid="{D5CDD505-2E9C-101B-9397-08002B2CF9AE}" pid="4" name="_AuthorEmailDisplayName">
    <vt:lpwstr>Øystein Riise</vt:lpwstr>
  </property>
  <property fmtid="{D5CDD505-2E9C-101B-9397-08002B2CF9AE}" pid="5" name="_EmailSubject">
    <vt:lpwstr>språkvask</vt:lpwstr>
  </property>
  <property fmtid="{D5CDD505-2E9C-101B-9397-08002B2CF9AE}" pid="6" name="_ReviewingToolsShownOnce">
    <vt:lpwstr/>
  </property>
</Properties>
</file>